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33C" w:rsidRPr="008E736E" w:rsidRDefault="00AF033C" w:rsidP="00AF033C">
      <w:pPr>
        <w:pStyle w:val="6"/>
        <w:spacing w:line="480" w:lineRule="auto"/>
        <w:jc w:val="left"/>
        <w:rPr>
          <w:rFonts w:ascii="Times New Roman" w:hAnsi="Times New Roman" w:cs="Times New Roman"/>
        </w:rPr>
      </w:pPr>
      <w:r w:rsidRPr="008E736E">
        <w:rPr>
          <w:rFonts w:ascii="Times New Roman" w:hAnsi="Times New Roman" w:cs="Times New Roman" w:hint="eastAsia"/>
        </w:rPr>
        <w:t>A</w:t>
      </w:r>
      <w:r w:rsidRPr="008E736E">
        <w:rPr>
          <w:rFonts w:ascii="Times New Roman" w:hAnsi="Times New Roman" w:cs="Times New Roman"/>
        </w:rPr>
        <w:t>ppendix</w:t>
      </w:r>
    </w:p>
    <w:p w:rsidR="00AF033C" w:rsidRPr="00FE7F5C" w:rsidRDefault="00AF033C" w:rsidP="00AF033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E7F5C">
        <w:rPr>
          <w:rFonts w:ascii="Times New Roman" w:hAnsi="Times New Roman" w:cs="Times New Roman"/>
          <w:b/>
          <w:sz w:val="24"/>
          <w:szCs w:val="24"/>
        </w:rPr>
        <w:t xml:space="preserve">Table S1 The ICD-10 diagnosis codes and </w:t>
      </w:r>
      <w:r w:rsidRPr="00FE7F5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ICD-9-CM-3</w:t>
      </w:r>
      <w:r w:rsidRPr="00FE7F5C">
        <w:rPr>
          <w:rFonts w:ascii="Times New Roman" w:hAnsi="Times New Roman" w:cs="Times New Roman"/>
          <w:b/>
          <w:sz w:val="24"/>
          <w:szCs w:val="24"/>
        </w:rPr>
        <w:t xml:space="preserve"> procedure codes for identifying dialysis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5"/>
        <w:gridCol w:w="2495"/>
        <w:gridCol w:w="2171"/>
        <w:gridCol w:w="2549"/>
      </w:tblGrid>
      <w:tr w:rsidR="00AF033C" w:rsidRPr="00A44814" w:rsidTr="00B90DA2">
        <w:trPr>
          <w:trHeight w:val="1245"/>
        </w:trPr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lysis</w:t>
            </w:r>
          </w:p>
        </w:tc>
        <w:tc>
          <w:tcPr>
            <w:tcW w:w="4666" w:type="dxa"/>
            <w:gridSpan w:val="2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codes of ICD-10</w:t>
            </w:r>
          </w:p>
        </w:tc>
        <w:tc>
          <w:tcPr>
            <w:tcW w:w="2549" w:type="dxa"/>
            <w:vMerge w:val="restar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cedure codes of ICD-9-CM-3(Beijing version)</w:t>
            </w:r>
          </w:p>
        </w:tc>
      </w:tr>
      <w:tr w:rsidR="00AF033C" w:rsidRPr="00A44814" w:rsidTr="00B90DA2">
        <w:trPr>
          <w:trHeight w:val="330"/>
        </w:trPr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ional versio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Version</w:t>
            </w:r>
          </w:p>
        </w:tc>
        <w:tc>
          <w:tcPr>
            <w:tcW w:w="2549" w:type="dxa"/>
            <w:vMerge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F033C" w:rsidRPr="00A44814" w:rsidTr="00B90DA2">
        <w:trPr>
          <w:trHeight w:val="20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mo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80.801, T80.902, T82.400, T82.401, Z99.20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82.401, Z99.20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93003, 38.93004, 38.95001, 39.27001, 39.27002, 39.42001, 39.43001, 39.49004, 39.95003</w:t>
            </w:r>
          </w:p>
        </w:tc>
      </w:tr>
      <w:tr w:rsidR="00AF033C" w:rsidRPr="00A44814" w:rsidTr="00B90DA2">
        <w:trPr>
          <w:trHeight w:val="225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toneal dialy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85.609, T85.610, T85.611, T85.710, T85.711, T85.801, T85.901, Z49.201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80.201, T85.602, Z49.201, Z99.202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93002, 54.98001, 97.86003</w:t>
            </w:r>
          </w:p>
        </w:tc>
      </w:tr>
      <w:tr w:rsidR="00AF033C" w:rsidRPr="00A44814" w:rsidTr="00B90DA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033C" w:rsidRPr="00A44814" w:rsidTr="00B90DA2">
        <w:trPr>
          <w:trHeight w:val="497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known type of di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49.101, Z49.200, Z99.2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49.101, Y84.101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AF033C" w:rsidRPr="00A44814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448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AF033C" w:rsidRPr="00F977EE" w:rsidRDefault="00AF033C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F977EE">
        <w:rPr>
          <w:rFonts w:ascii="Times New Roman" w:hAnsi="Times New Roman" w:cs="Times New Roman"/>
          <w:sz w:val="24"/>
          <w:szCs w:val="24"/>
        </w:rPr>
        <w:t>There is a little difference in diagnosis codes of different ICD-10 version. Some regions use ICD-10 of Beijing version while the other regions use ICD-10 of national version in China.</w:t>
      </w:r>
    </w:p>
    <w:p w:rsidR="00AF033C" w:rsidRDefault="00AF033C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Pr="00490EBC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F033C" w:rsidRPr="00FE7F5C" w:rsidRDefault="00AF033C" w:rsidP="00AF033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7F5C">
        <w:rPr>
          <w:rFonts w:ascii="Times New Roman" w:hAnsi="Times New Roman" w:cs="Times New Roman"/>
          <w:b/>
          <w:sz w:val="24"/>
          <w:szCs w:val="24"/>
        </w:rPr>
        <w:lastRenderedPageBreak/>
        <w:t>Table S2 The ICD-10 diagnosis codes and ICD-9-CM-3 procedure codes for excluding patient</w:t>
      </w:r>
      <w:r w:rsidR="00CE3D49">
        <w:rPr>
          <w:rFonts w:ascii="Times New Roman" w:hAnsi="Times New Roman" w:cs="Times New Roman"/>
          <w:b/>
          <w:sz w:val="24"/>
          <w:szCs w:val="24"/>
        </w:rPr>
        <w:t>s</w:t>
      </w:r>
      <w:r w:rsidRPr="00FE7F5C">
        <w:rPr>
          <w:rFonts w:ascii="Times New Roman" w:hAnsi="Times New Roman" w:cs="Times New Roman"/>
          <w:b/>
          <w:sz w:val="24"/>
          <w:szCs w:val="24"/>
        </w:rPr>
        <w:t xml:space="preserve"> with AKI, kidney transplantation and CKD stage</w:t>
      </w:r>
      <w:r w:rsidR="00CE3D49">
        <w:rPr>
          <w:rFonts w:ascii="Times New Roman" w:hAnsi="Times New Roman" w:cs="Times New Roman"/>
          <w:b/>
          <w:sz w:val="24"/>
          <w:szCs w:val="24"/>
        </w:rPr>
        <w:t>s</w:t>
      </w:r>
      <w:r w:rsidRPr="00FE7F5C">
        <w:rPr>
          <w:rFonts w:ascii="Times New Roman" w:hAnsi="Times New Roman" w:cs="Times New Roman"/>
          <w:b/>
          <w:sz w:val="24"/>
          <w:szCs w:val="24"/>
        </w:rPr>
        <w:t xml:space="preserve"> G1-4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2694"/>
        <w:gridCol w:w="2835"/>
        <w:gridCol w:w="2407"/>
      </w:tblGrid>
      <w:tr w:rsidR="00AF033C" w:rsidRPr="00C55FB2" w:rsidTr="00B90DA2">
        <w:trPr>
          <w:trHeight w:val="1245"/>
        </w:trPr>
        <w:tc>
          <w:tcPr>
            <w:tcW w:w="62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33C" w:rsidRPr="00C55FB2" w:rsidRDefault="00AF033C" w:rsidP="00B90D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304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3C" w:rsidRPr="00C55FB2" w:rsidRDefault="00AF033C" w:rsidP="00B90D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codes of ICD-10</w:t>
            </w:r>
          </w:p>
        </w:tc>
        <w:tc>
          <w:tcPr>
            <w:tcW w:w="13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033C" w:rsidRPr="00C55FB2" w:rsidRDefault="00AF033C" w:rsidP="00B90D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cedure codes of ICD-9-CM-3(Beijing version)</w:t>
            </w:r>
          </w:p>
        </w:tc>
      </w:tr>
      <w:tr w:rsidR="00AF033C" w:rsidRPr="00C55FB2" w:rsidTr="00B90DA2">
        <w:trPr>
          <w:trHeight w:val="330"/>
        </w:trPr>
        <w:tc>
          <w:tcPr>
            <w:tcW w:w="62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ional version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Version</w:t>
            </w:r>
          </w:p>
        </w:tc>
        <w:tc>
          <w:tcPr>
            <w:tcW w:w="13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F033C" w:rsidRPr="00C55FB2" w:rsidTr="00B90DA2">
        <w:trPr>
          <w:trHeight w:val="59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ute kidney injury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7, N01, T79.5, D59.3, K76.7, O90.4, N96.x00, A23.100, O00.101, O00.105, O00.108, O00.111, O00.114, O02.001, O02.100, O03, O04, O05, O06.900, O07, O08 (exclude O08.006, O08.103, O08.104, O08.105, O08.106, O08.302, O08.806), O20.000, O26.200, O31.100, Z09.802, Z35.100, Z35.101, Z35.104, N10.x00, N10.x01, N99.000, N99.001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7, N01, T79.5, D59.3, K76.7, O90.4, N96xx01, , O00.102, O00.107, O00.110, O00.111, O02.101, O03, O04(exclude O04.905, O04.907), O05, O06(exclude O06.907, O06.908) O07, O08(exclude O08.103, O08.105, O08.301, O08.801, O08.803, O08.806, O08.807, O08.809) O20.001, O26.201, Z30.201, Z35.102, Z98.8308, Z98.8312, N00.908, N10xx03, N10xx04+H20.9*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033C" w:rsidRPr="00C55FB2" w:rsidTr="00B90DA2">
        <w:trPr>
          <w:trHeight w:val="15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idney transplantation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3C" w:rsidRPr="00C55FB2" w:rsidRDefault="00AF033C" w:rsidP="00B90D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94.000, Z94.002, T86.100, T86.101, T86.102, T86.103, T86.104, T86.105, T86.106, T86.100, N99.804, T82.802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94.002, Z09.002, T86.101, T86.10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3C" w:rsidRPr="00C55FB2" w:rsidRDefault="00AF033C" w:rsidP="00B90D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59001, 50.59004, 55.01007, 55.53001, 55.61002, 55.69001, 55.86004, 55.89002, 55.92006</w:t>
            </w:r>
          </w:p>
        </w:tc>
      </w:tr>
      <w:tr w:rsidR="00AF033C" w:rsidRPr="00C55FB2" w:rsidTr="00B90DA2">
        <w:trPr>
          <w:trHeight w:val="63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KD stag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Pr="00C55F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-4</w:t>
            </w:r>
          </w:p>
        </w:tc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33C" w:rsidRPr="00C55FB2" w:rsidRDefault="00AF033C" w:rsidP="00B90D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8.801,N18.802,N18.803,N18.804,N18.001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33C" w:rsidRPr="00C55FB2" w:rsidRDefault="00AF033C" w:rsidP="00B90D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F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8.914,N18.915,N18.916,N18.917,N18.918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033C" w:rsidRPr="00C55FB2" w:rsidRDefault="00AF033C" w:rsidP="00B90DA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5FB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F033C" w:rsidRDefault="00AF033C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F033C" w:rsidRDefault="00AF033C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23F8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EF3C68" w:rsidRDefault="00EF3C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F3C68" w:rsidRPr="00BB7B02" w:rsidRDefault="00EF3C68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BB7B02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Table S3 The ICD-10 diagnosis codes and ICD-9-CM-3 procedure codes for identifying </w:t>
      </w:r>
      <w:r w:rsidRPr="00BB7B02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  <w:t>causes of hospitaliz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4"/>
        <w:gridCol w:w="2670"/>
        <w:gridCol w:w="2193"/>
        <w:gridCol w:w="2483"/>
      </w:tblGrid>
      <w:tr w:rsidR="00BB7B02" w:rsidRPr="00BB7B02" w:rsidTr="00560B6B">
        <w:trPr>
          <w:trHeight w:val="1245"/>
        </w:trPr>
        <w:tc>
          <w:tcPr>
            <w:tcW w:w="950" w:type="pct"/>
            <w:vMerge w:val="restar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cause of hospitalization</w:t>
            </w:r>
          </w:p>
        </w:tc>
        <w:tc>
          <w:tcPr>
            <w:tcW w:w="2681" w:type="pct"/>
            <w:gridSpan w:val="2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Diagnosis codes of ICD-10</w:t>
            </w:r>
          </w:p>
        </w:tc>
        <w:tc>
          <w:tcPr>
            <w:tcW w:w="1369" w:type="pct"/>
            <w:vMerge w:val="restar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Procedure codes of ICD-9-CM-3(Beijing version)</w:t>
            </w:r>
          </w:p>
        </w:tc>
      </w:tr>
      <w:tr w:rsidR="00BB7B02" w:rsidRPr="00BB7B02" w:rsidTr="00560B6B">
        <w:trPr>
          <w:trHeight w:val="330"/>
        </w:trPr>
        <w:tc>
          <w:tcPr>
            <w:tcW w:w="950" w:type="pct"/>
            <w:vMerge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National version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Beijing Version</w:t>
            </w:r>
          </w:p>
        </w:tc>
        <w:tc>
          <w:tcPr>
            <w:tcW w:w="1369" w:type="pct"/>
            <w:vMerge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</w:tr>
      <w:tr w:rsidR="00BB7B02" w:rsidRPr="00BB7B02" w:rsidTr="00560B6B">
        <w:trPr>
          <w:trHeight w:val="1427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Dialysis access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I97.80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I77.003, Z99.201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9.27001, 38.95001, 38.93004, 38.93003, 39.27002, 39.29025, 54.93002</w:t>
            </w:r>
          </w:p>
        </w:tc>
      </w:tr>
      <w:tr w:rsidR="00BB7B02" w:rsidRPr="00BB7B02" w:rsidTr="00560B6B">
        <w:trPr>
          <w:trHeight w:val="2235"/>
        </w:trPr>
        <w:tc>
          <w:tcPr>
            <w:tcW w:w="9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Dialysis comorbidity</w:t>
            </w:r>
          </w:p>
        </w:tc>
        <w:tc>
          <w:tcPr>
            <w:tcW w:w="1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560B6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T85.703,</w:t>
            </w:r>
            <w:r w:rsidR="00560B6B" w:rsidRPr="00BB7B0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BB7B0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I97.806, I97.807, T82.400, I97.805, T82.401, T80.902, T81.702, T82.809, T82.811, T82.800, T82.700, T80.801, Z45.200, T82.808, T82.702, T82.810, T82.804, T82.500, T82.807, T82.902, T85.711, T85.710, T85.611, T85.609, T85.610, T85.901, T85.700, T85.801</w:t>
            </w:r>
          </w:p>
        </w:tc>
        <w:tc>
          <w:tcPr>
            <w:tcW w:w="12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T82.703, T82.401, T82.810, T82.802, T82.804, T82.901, T82.805, T82.809, E89.801, T82.808, T82.806, T85.602</w:t>
            </w:r>
          </w:p>
        </w:tc>
        <w:tc>
          <w:tcPr>
            <w:tcW w:w="1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BB7B0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39.42001, 39.49004, 88.51001, 39.53002, 39.53001, 39.43001, 39.53003, 39.50019, 38.03003, 38.03002, 38.63002, 39.53007, 38.33001, 39.50018, 39.49006, 39.49001, 39.50021, 38.03001, 38.30001, 38.83004, 39.50017, 38.43001, 38.83003, 38.63001, 38.65001, 97.86003</w:t>
            </w:r>
          </w:p>
        </w:tc>
      </w:tr>
      <w:tr w:rsidR="00BB7B02" w:rsidRPr="00BB7B02" w:rsidTr="00560B6B">
        <w:trPr>
          <w:trHeight w:val="960"/>
        </w:trPr>
        <w:tc>
          <w:tcPr>
            <w:tcW w:w="9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4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3C68" w:rsidRPr="00BB7B02" w:rsidRDefault="00EF3C68" w:rsidP="00EF3C6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</w:tbl>
    <w:p w:rsidR="00EF3C68" w:rsidRPr="00BB7B02" w:rsidRDefault="00EF3C68" w:rsidP="00AF033C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EF3C68" w:rsidRDefault="00EF3C6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EF3C68" w:rsidRDefault="00EF3C6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EF3C68" w:rsidRDefault="00EF3C68" w:rsidP="00EF3C68">
      <w:r>
        <w:br w:type="page"/>
      </w:r>
    </w:p>
    <w:p w:rsidR="00AF033C" w:rsidRPr="00FE7F5C" w:rsidRDefault="00EF3C68" w:rsidP="00AF033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AF033C" w:rsidRPr="00FE7F5C">
        <w:rPr>
          <w:rFonts w:ascii="Times New Roman" w:hAnsi="Times New Roman" w:cs="Times New Roman"/>
          <w:b/>
          <w:sz w:val="24"/>
          <w:szCs w:val="24"/>
        </w:rPr>
        <w:t xml:space="preserve"> The ICD-10 diagnosis codes for identifying the disease</w:t>
      </w:r>
      <w:r w:rsidR="00CE3D49">
        <w:rPr>
          <w:rFonts w:ascii="Times New Roman" w:hAnsi="Times New Roman" w:cs="Times New Roman"/>
          <w:b/>
          <w:sz w:val="24"/>
          <w:szCs w:val="24"/>
        </w:rPr>
        <w:t>s</w:t>
      </w:r>
      <w:r w:rsidR="00AF033C" w:rsidRPr="00FE7F5C">
        <w:rPr>
          <w:rFonts w:ascii="Times New Roman" w:hAnsi="Times New Roman" w:cs="Times New Roman"/>
          <w:b/>
          <w:sz w:val="24"/>
          <w:szCs w:val="24"/>
        </w:rPr>
        <w:t xml:space="preserve"> in CC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8"/>
        <w:gridCol w:w="6942"/>
      </w:tblGrid>
      <w:tr w:rsidR="00AF033C" w:rsidRPr="00584247" w:rsidTr="00B90DA2">
        <w:trPr>
          <w:trHeight w:val="270"/>
        </w:trPr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isease</w:t>
            </w:r>
          </w:p>
        </w:tc>
        <w:tc>
          <w:tcPr>
            <w:tcW w:w="3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ICD-10</w:t>
            </w:r>
          </w:p>
        </w:tc>
      </w:tr>
      <w:tr w:rsidR="00AF033C" w:rsidRPr="00584247" w:rsidTr="00B90DA2">
        <w:trPr>
          <w:trHeight w:val="27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Myocardial Infarction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I21, I22, I23, I24</w:t>
            </w:r>
          </w:p>
        </w:tc>
      </w:tr>
      <w:tr w:rsidR="00AF033C" w:rsidRPr="00584247" w:rsidTr="00B90DA2">
        <w:trPr>
          <w:trHeight w:val="54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Congestive Heart Failure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I50</w:t>
            </w:r>
            <w:bookmarkStart w:id="0" w:name="_GoBack"/>
            <w:bookmarkEnd w:id="0"/>
          </w:p>
        </w:tc>
      </w:tr>
      <w:tr w:rsidR="00AF033C" w:rsidRPr="00584247" w:rsidTr="00B90DA2">
        <w:trPr>
          <w:trHeight w:val="54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Peripheral Vascular Disease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I73, I77, K55</w:t>
            </w:r>
          </w:p>
        </w:tc>
      </w:tr>
      <w:tr w:rsidR="00AF033C" w:rsidRPr="00584247" w:rsidTr="00B90DA2">
        <w:trPr>
          <w:trHeight w:val="54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G45, G46, I60, I61, I62, I63, I64, I65, I66, I67, I68, I69</w:t>
            </w:r>
          </w:p>
        </w:tc>
      </w:tr>
      <w:tr w:rsidR="00AF033C" w:rsidRPr="00584247" w:rsidTr="00B90DA2">
        <w:trPr>
          <w:trHeight w:val="27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Dementia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F00, F01, F02, F03, G30</w:t>
            </w:r>
          </w:p>
        </w:tc>
      </w:tr>
      <w:tr w:rsidR="00AF033C" w:rsidRPr="00584247" w:rsidTr="00B90DA2">
        <w:trPr>
          <w:trHeight w:val="57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Chronic Pulmonary Disease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J40, J41, J43, J44, J45, J46, J47, J60, J61, J62, J63, J64, J65, J66, J67, J68, J69, J70</w:t>
            </w:r>
          </w:p>
        </w:tc>
      </w:tr>
      <w:tr w:rsidR="00AF033C" w:rsidRPr="00584247" w:rsidTr="00B90DA2">
        <w:trPr>
          <w:trHeight w:val="57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Connective Tissue Disease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M05, M06, M08, M30, M31, M32, M33, M34, M35, M36</w:t>
            </w:r>
          </w:p>
        </w:tc>
      </w:tr>
      <w:tr w:rsidR="00AF033C" w:rsidRPr="00584247" w:rsidTr="00B90DA2">
        <w:trPr>
          <w:trHeight w:val="28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eptic Ulcer Disease 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K25, K26, K27, K28</w:t>
            </w:r>
          </w:p>
        </w:tc>
      </w:tr>
      <w:tr w:rsidR="00AF033C" w:rsidRPr="00584247" w:rsidTr="00B90DA2">
        <w:trPr>
          <w:trHeight w:val="54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Diabetes Mellitus uncomplicated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E10.9, E11.9, E12.9, E13.9, E14.9</w:t>
            </w:r>
          </w:p>
        </w:tc>
      </w:tr>
      <w:tr w:rsidR="00AF033C" w:rsidRPr="00584247" w:rsidTr="00B90DA2">
        <w:trPr>
          <w:trHeight w:val="27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Mild Liver Disease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B18, K70, K73, K75, K76</w:t>
            </w:r>
          </w:p>
        </w:tc>
      </w:tr>
      <w:tr w:rsidR="00AF033C" w:rsidRPr="00584247" w:rsidTr="00B90DA2">
        <w:trPr>
          <w:trHeight w:val="27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Hemiplegia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G81, G82, G83</w:t>
            </w:r>
          </w:p>
        </w:tc>
      </w:tr>
      <w:tr w:rsidR="00AF033C" w:rsidRPr="00584247" w:rsidTr="00B90DA2">
        <w:trPr>
          <w:trHeight w:val="81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Moderate to Severe Chronic Kidney Disease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all patients</w:t>
            </w:r>
          </w:p>
        </w:tc>
      </w:tr>
      <w:tr w:rsidR="00AF033C" w:rsidRPr="00584247" w:rsidTr="00B90DA2">
        <w:trPr>
          <w:trHeight w:val="81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Solid Tumor without metastatic,  including leukemia and lymphoma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C0, C1, C2, C3, C4, C5, C6, C71, C9, C70, C72, C73, C74, C75, C76, C81, C82, C83, C84, C85, C88</w:t>
            </w:r>
          </w:p>
        </w:tc>
      </w:tr>
      <w:tr w:rsidR="00AF033C" w:rsidRPr="00584247" w:rsidTr="00B90DA2">
        <w:trPr>
          <w:trHeight w:val="135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Diabetes Mellitus complicated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E10.0, E10.1, E10.2, E10.3, E10.4, E10.5, E10.6, E10.7, E10.8, E11.0, E11.1, E11.2, E11.3, E11.4, E11.5, E11.6, E11.7, E11.8, E12.0, E12.1, E12.2, E12.3, E12.4, E12.5, E12.6, E12.7, E12.8, E13.0, E13.1, E13.2, E13.3, E13.4, E13.5, E13.6, E13.7, E13.8</w:t>
            </w: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E14.0, E14.1, E14.2, E14.3, E14.4, E14.5, E14.6, E14.7, E14.8</w:t>
            </w:r>
          </w:p>
        </w:tc>
      </w:tr>
      <w:tr w:rsidR="00AF033C" w:rsidRPr="00584247" w:rsidTr="00B90DA2">
        <w:trPr>
          <w:trHeight w:val="54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Moderate or Severe Liver Disease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K71, K72, K74, I85</w:t>
            </w:r>
          </w:p>
        </w:tc>
      </w:tr>
      <w:tr w:rsidR="00AF033C" w:rsidRPr="00584247" w:rsidTr="00B90DA2">
        <w:trPr>
          <w:trHeight w:val="54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Solid Tumor with metastatic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C77, C78, C79, C80</w:t>
            </w:r>
          </w:p>
        </w:tc>
      </w:tr>
      <w:tr w:rsidR="00AF033C" w:rsidRPr="00584247" w:rsidTr="00B90DA2">
        <w:trPr>
          <w:trHeight w:val="270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AIDS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33C" w:rsidRPr="00584247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247">
              <w:rPr>
                <w:rFonts w:ascii="Times New Roman" w:hAnsi="Times New Roman" w:cs="Times New Roman" w:hint="eastAsia"/>
                <w:sz w:val="24"/>
                <w:szCs w:val="24"/>
              </w:rPr>
              <w:t>B20, B21, B22, B23, B24</w:t>
            </w:r>
          </w:p>
        </w:tc>
      </w:tr>
    </w:tbl>
    <w:p w:rsidR="00AF033C" w:rsidRDefault="00AF033C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F80AC2">
        <w:rPr>
          <w:rFonts w:ascii="Times New Roman" w:hAnsi="Times New Roman" w:cs="Times New Roman"/>
          <w:sz w:val="24"/>
          <w:szCs w:val="24"/>
        </w:rPr>
        <w:t>The diagnosis codes for identifying the disease in CCI</w:t>
      </w:r>
      <w:r>
        <w:rPr>
          <w:rFonts w:ascii="Times New Roman" w:hAnsi="Times New Roman" w:cs="Times New Roman"/>
          <w:sz w:val="24"/>
          <w:szCs w:val="24"/>
        </w:rPr>
        <w:t xml:space="preserve"> mainly </w:t>
      </w:r>
      <w:r w:rsidRPr="00B77C95">
        <w:rPr>
          <w:rFonts w:ascii="Times New Roman" w:hAnsi="Times New Roman" w:cs="Times New Roman"/>
          <w:sz w:val="24"/>
          <w:szCs w:val="24"/>
        </w:rPr>
        <w:t>refer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B77C95">
        <w:rPr>
          <w:rFonts w:ascii="Times New Roman" w:hAnsi="Times New Roman" w:cs="Times New Roman"/>
          <w:sz w:val="24"/>
          <w:szCs w:val="24"/>
        </w:rPr>
        <w:t xml:space="preserve"> to the cod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ED5">
        <w:rPr>
          <w:rFonts w:ascii="Times New Roman" w:hAnsi="Times New Roman" w:cs="Times New Roman"/>
          <w:sz w:val="24"/>
          <w:szCs w:val="24"/>
        </w:rPr>
        <w:t>ICD-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ED5">
        <w:rPr>
          <w:rFonts w:ascii="Times New Roman" w:hAnsi="Times New Roman" w:cs="Times New Roman"/>
          <w:sz w:val="24"/>
          <w:szCs w:val="24"/>
        </w:rPr>
        <w:t>developed by Sundararaj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736E">
        <w:rPr>
          <w:rFonts w:ascii="Times New Roman" w:hAnsi="Times New Roman" w:cs="Times New Roman"/>
          <w:sz w:val="24"/>
          <w:szCs w:val="24"/>
          <w:vertAlign w:val="superscript"/>
        </w:rPr>
        <w:t>[1]</w:t>
      </w:r>
      <w:r>
        <w:rPr>
          <w:rFonts w:ascii="Times New Roman" w:hAnsi="Times New Roman" w:cs="Times New Roman"/>
          <w:sz w:val="24"/>
          <w:szCs w:val="24"/>
        </w:rPr>
        <w:t xml:space="preserve"> which was widely used in the literature.</w:t>
      </w:r>
      <w:r w:rsidRPr="00F80AC2">
        <w:rPr>
          <w:rFonts w:ascii="Times New Roman" w:hAnsi="Times New Roman" w:cs="Times New Roman"/>
          <w:sz w:val="24"/>
          <w:szCs w:val="24"/>
        </w:rPr>
        <w:t xml:space="preserve"> As the ICD-10 system is country specifi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77C95">
        <w:rPr>
          <w:rFonts w:ascii="Times New Roman" w:hAnsi="Times New Roman" w:cs="Times New Roman"/>
          <w:sz w:val="24"/>
          <w:szCs w:val="24"/>
        </w:rPr>
        <w:t>the cod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ED5">
        <w:rPr>
          <w:rFonts w:ascii="Times New Roman" w:hAnsi="Times New Roman" w:cs="Times New Roman"/>
          <w:sz w:val="24"/>
          <w:szCs w:val="24"/>
        </w:rPr>
        <w:t>ICD-10</w:t>
      </w:r>
      <w:r>
        <w:rPr>
          <w:rFonts w:ascii="Times New Roman" w:hAnsi="Times New Roman" w:cs="Times New Roman"/>
          <w:sz w:val="24"/>
          <w:szCs w:val="24"/>
        </w:rPr>
        <w:t xml:space="preserve"> used to </w:t>
      </w:r>
      <w:r w:rsidRPr="00744ED5">
        <w:rPr>
          <w:rFonts w:ascii="Times New Roman" w:hAnsi="Times New Roman" w:cs="Times New Roman"/>
          <w:sz w:val="24"/>
          <w:szCs w:val="24"/>
        </w:rPr>
        <w:t>ascertain</w:t>
      </w:r>
      <w:r>
        <w:rPr>
          <w:rFonts w:ascii="Times New Roman" w:hAnsi="Times New Roman" w:cs="Times New Roman"/>
          <w:sz w:val="24"/>
          <w:szCs w:val="24"/>
        </w:rPr>
        <w:t xml:space="preserve"> comorbidities</w:t>
      </w:r>
      <w:r w:rsidRPr="00B77C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B77C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CI in </w:t>
      </w:r>
      <w:r w:rsidRPr="00B77C95">
        <w:rPr>
          <w:rFonts w:ascii="Times New Roman" w:hAnsi="Times New Roman" w:cs="Times New Roman"/>
          <w:sz w:val="24"/>
          <w:szCs w:val="24"/>
        </w:rPr>
        <w:t>Kor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736E">
        <w:rPr>
          <w:rFonts w:ascii="Times New Roman" w:hAnsi="Times New Roman" w:cs="Times New Roman"/>
          <w:sz w:val="24"/>
          <w:szCs w:val="24"/>
          <w:vertAlign w:val="superscript"/>
        </w:rPr>
        <w:t>[2]</w:t>
      </w:r>
      <w:r>
        <w:rPr>
          <w:rFonts w:ascii="Times New Roman" w:hAnsi="Times New Roman" w:cs="Times New Roman"/>
          <w:sz w:val="24"/>
          <w:szCs w:val="24"/>
        </w:rPr>
        <w:t xml:space="preserve"> was also </w:t>
      </w:r>
      <w:r w:rsidRPr="00B77C95">
        <w:rPr>
          <w:rFonts w:ascii="Times New Roman" w:hAnsi="Times New Roman" w:cs="Times New Roman"/>
          <w:sz w:val="24"/>
          <w:szCs w:val="24"/>
        </w:rPr>
        <w:t>refer</w:t>
      </w:r>
      <w:r>
        <w:rPr>
          <w:rFonts w:ascii="Times New Roman" w:hAnsi="Times New Roman" w:cs="Times New Roman"/>
          <w:sz w:val="24"/>
          <w:szCs w:val="24"/>
        </w:rPr>
        <w:t>red to find out</w:t>
      </w:r>
      <w:r w:rsidRPr="00B77C95">
        <w:rPr>
          <w:rFonts w:ascii="Times New Roman" w:hAnsi="Times New Roman" w:cs="Times New Roman"/>
          <w:sz w:val="24"/>
          <w:szCs w:val="24"/>
        </w:rPr>
        <w:t xml:space="preserve"> the suitable</w:t>
      </w:r>
      <w:r w:rsidRPr="00F80AC2">
        <w:rPr>
          <w:rFonts w:ascii="Times New Roman" w:hAnsi="Times New Roman" w:cs="Times New Roman"/>
          <w:sz w:val="24"/>
          <w:szCs w:val="24"/>
        </w:rPr>
        <w:t xml:space="preserve"> diagnosis</w:t>
      </w:r>
      <w:r w:rsidRPr="00B77C95">
        <w:rPr>
          <w:rFonts w:ascii="Times New Roman" w:hAnsi="Times New Roman" w:cs="Times New Roman"/>
          <w:sz w:val="24"/>
          <w:szCs w:val="24"/>
        </w:rPr>
        <w:t xml:space="preserve"> codes corresponding to dialysis </w:t>
      </w:r>
      <w:r>
        <w:rPr>
          <w:rFonts w:ascii="Times New Roman" w:hAnsi="Times New Roman" w:cs="Times New Roman"/>
          <w:sz w:val="24"/>
          <w:szCs w:val="24"/>
        </w:rPr>
        <w:t xml:space="preserve">patients </w:t>
      </w:r>
      <w:r w:rsidRPr="00B77C95">
        <w:rPr>
          <w:rFonts w:ascii="Times New Roman" w:hAnsi="Times New Roman" w:cs="Times New Roman"/>
          <w:sz w:val="24"/>
          <w:szCs w:val="24"/>
        </w:rPr>
        <w:t>in our database.</w:t>
      </w:r>
    </w:p>
    <w:p w:rsidR="006D23F8" w:rsidRPr="00913DB2" w:rsidRDefault="006D23F8" w:rsidP="00AF0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F033C" w:rsidRPr="00FE7F5C" w:rsidRDefault="00EF3C68" w:rsidP="00AF033C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AF033C" w:rsidRPr="00FE7F5C">
        <w:rPr>
          <w:rFonts w:ascii="Times New Roman" w:hAnsi="Times New Roman" w:cs="Times New Roman"/>
          <w:b/>
          <w:sz w:val="24"/>
          <w:szCs w:val="24"/>
        </w:rPr>
        <w:t xml:space="preserve"> Comorbidity component of CCI and weighted score</w:t>
      </w:r>
    </w:p>
    <w:tbl>
      <w:tblPr>
        <w:tblW w:w="5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0"/>
        <w:gridCol w:w="1080"/>
      </w:tblGrid>
      <w:tr w:rsidR="00AF033C" w:rsidTr="00B90DA2">
        <w:trPr>
          <w:trHeight w:val="285"/>
          <w:jc w:val="center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ve Tissue Diseas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omplicate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to Severe Chronic Kidney Diseas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licate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Leukemia, Malignant Lymphoma, Solid Tumor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or Severe Liver Diseas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033C" w:rsidTr="00B90DA2">
        <w:trPr>
          <w:trHeight w:val="285"/>
          <w:jc w:val="center"/>
        </w:trPr>
        <w:tc>
          <w:tcPr>
            <w:tcW w:w="400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F033C" w:rsidRDefault="00AF033C" w:rsidP="00B90D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AF033C" w:rsidRDefault="00AF033C" w:rsidP="00AF033C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decade, CCI should add 1 point over age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50, up to 3 points</w:t>
      </w:r>
    </w:p>
    <w:p w:rsidR="00AF033C" w:rsidRDefault="00AF033C" w:rsidP="00AF033C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AF033C" w:rsidRPr="008E736E" w:rsidRDefault="00AF033C" w:rsidP="00AF033C">
      <w:pPr>
        <w:pStyle w:val="7"/>
        <w:spacing w:line="360" w:lineRule="auto"/>
        <w:jc w:val="left"/>
        <w:rPr>
          <w:rFonts w:ascii="Times New Roman" w:hAnsi="Times New Roman" w:cs="Times New Roman"/>
        </w:rPr>
      </w:pPr>
      <w:r w:rsidRPr="005C762C">
        <w:rPr>
          <w:rFonts w:ascii="Times New Roman" w:hAnsi="Times New Roman" w:cs="Times New Roman"/>
        </w:rPr>
        <w:t>Reference</w:t>
      </w:r>
    </w:p>
    <w:p w:rsidR="00AF033C" w:rsidRPr="00AF033C" w:rsidRDefault="00AF033C" w:rsidP="00AF033C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AF033C">
        <w:rPr>
          <w:rFonts w:ascii="Times New Roman" w:hAnsi="Times New Roman" w:cs="Times New Roman"/>
          <w:sz w:val="21"/>
          <w:szCs w:val="21"/>
        </w:rPr>
        <w:t>1 Sundararajan V., Henderson T., Perry C., et al. New ICD-10 version of the Charlson comorbidity index predicted in-hospital mortality [J]. J Clin Epidemiol, 2004, 57(12): 1288-94.</w:t>
      </w:r>
    </w:p>
    <w:p w:rsidR="00AF033C" w:rsidRPr="00AF033C" w:rsidRDefault="00AF033C" w:rsidP="00AF033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AF033C">
        <w:rPr>
          <w:rFonts w:ascii="Times New Roman" w:hAnsi="Times New Roman" w:cs="Times New Roman"/>
          <w:szCs w:val="21"/>
        </w:rPr>
        <w:t>2</w:t>
      </w:r>
      <w:r w:rsidRPr="00AF033C">
        <w:rPr>
          <w:noProof/>
          <w:szCs w:val="21"/>
        </w:rPr>
        <w:t xml:space="preserve"> </w:t>
      </w:r>
      <w:r w:rsidRPr="00AF033C">
        <w:rPr>
          <w:rFonts w:ascii="Times New Roman" w:hAnsi="Times New Roman" w:cs="Times New Roman"/>
          <w:szCs w:val="21"/>
        </w:rPr>
        <w:t>Chae J. W., Song C. S., Kim H., et al. Prediction of Mortality in Patients Undergoing Maintenance Hemodialysis by Charlson Comorbidity Index Using ICD-10 Database [J]. Nephron Clin Pract, 2011, 117(4): C379-C84.</w:t>
      </w:r>
    </w:p>
    <w:p w:rsidR="002D3743" w:rsidRDefault="002D3743"/>
    <w:sectPr w:rsidR="002D374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38BC" w:rsidRDefault="004538BC" w:rsidP="00AF033C">
      <w:r>
        <w:separator/>
      </w:r>
    </w:p>
  </w:endnote>
  <w:endnote w:type="continuationSeparator" w:id="0">
    <w:p w:rsidR="004538BC" w:rsidRDefault="004538BC" w:rsidP="00AF0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38BC" w:rsidRDefault="004538BC" w:rsidP="00AF033C">
      <w:r>
        <w:separator/>
      </w:r>
    </w:p>
  </w:footnote>
  <w:footnote w:type="continuationSeparator" w:id="0">
    <w:p w:rsidR="004538BC" w:rsidRDefault="004538BC" w:rsidP="00AF0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7AD"/>
    <w:rsid w:val="0024611A"/>
    <w:rsid w:val="002D3743"/>
    <w:rsid w:val="003172A5"/>
    <w:rsid w:val="004538BC"/>
    <w:rsid w:val="004D36E5"/>
    <w:rsid w:val="00560B6B"/>
    <w:rsid w:val="005D1208"/>
    <w:rsid w:val="006D23F8"/>
    <w:rsid w:val="008F7214"/>
    <w:rsid w:val="009756F1"/>
    <w:rsid w:val="00AF033C"/>
    <w:rsid w:val="00BB7B02"/>
    <w:rsid w:val="00CE3D49"/>
    <w:rsid w:val="00DF47AD"/>
    <w:rsid w:val="00EF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424A9C-60E6-4436-8135-BAAA9D73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033C"/>
    <w:pPr>
      <w:widowControl w:val="0"/>
      <w:jc w:val="both"/>
    </w:pPr>
  </w:style>
  <w:style w:type="paragraph" w:styleId="6">
    <w:name w:val="heading 6"/>
    <w:basedOn w:val="a"/>
    <w:next w:val="a"/>
    <w:link w:val="6Char"/>
    <w:uiPriority w:val="9"/>
    <w:unhideWhenUsed/>
    <w:qFormat/>
    <w:rsid w:val="00AF033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unhideWhenUsed/>
    <w:qFormat/>
    <w:rsid w:val="00AF033C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0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03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0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033C"/>
    <w:rPr>
      <w:sz w:val="18"/>
      <w:szCs w:val="18"/>
    </w:rPr>
  </w:style>
  <w:style w:type="character" w:customStyle="1" w:styleId="6Char">
    <w:name w:val="标题 6 Char"/>
    <w:basedOn w:val="a0"/>
    <w:link w:val="6"/>
    <w:uiPriority w:val="9"/>
    <w:qFormat/>
    <w:rsid w:val="00AF033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qFormat/>
    <w:rsid w:val="00AF033C"/>
    <w:rPr>
      <w:b/>
      <w:bCs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AF033C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F033C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1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1</Words>
  <Characters>5079</Characters>
  <Application>Microsoft Office Word</Application>
  <DocSecurity>0</DocSecurity>
  <Lines>42</Lines>
  <Paragraphs>11</Paragraphs>
  <ScaleCrop>false</ScaleCrop>
  <Company/>
  <LinksUpToDate>false</LinksUpToDate>
  <CharactersWithSpaces>5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8-24T17:25:00Z</dcterms:created>
  <dcterms:modified xsi:type="dcterms:W3CDTF">2019-08-24T17:25:00Z</dcterms:modified>
</cp:coreProperties>
</file>